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>The retention time, the precursor ion, the production and collision energy of 61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significantly differential metabolites in fixation process.</w:t>
      </w:r>
    </w:p>
    <w:tbl>
      <w:tblPr>
        <w:tblStyle w:val="3"/>
        <w:tblW w:w="831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2"/>
        <w:gridCol w:w="1421"/>
        <w:gridCol w:w="1199"/>
        <w:gridCol w:w="1206"/>
        <w:gridCol w:w="11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ompounds</w:t>
            </w:r>
          </w:p>
        </w:tc>
        <w:tc>
          <w:tcPr>
            <w:tcW w:w="142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lass I</w:t>
            </w:r>
          </w:p>
        </w:tc>
        <w:tc>
          <w:tcPr>
            <w:tcW w:w="119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tention time</w:t>
            </w:r>
          </w:p>
        </w:tc>
        <w:tc>
          <w:tcPr>
            <w:tcW w:w="1206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ecursor ion</w:t>
            </w:r>
          </w:p>
        </w:tc>
        <w:tc>
          <w:tcPr>
            <w:tcW w:w="11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ollision ener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methoxysudachitin 5-[6''-(3-Hydroxy-3-Methylglutaryl)Glucoside]</w:t>
            </w:r>
          </w:p>
        </w:tc>
        <w:tc>
          <w:tcPr>
            <w:tcW w:w="14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0</w:t>
            </w:r>
          </w:p>
        </w:tc>
        <w:tc>
          <w:tcPr>
            <w:tcW w:w="120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7.18</w:t>
            </w:r>
          </w:p>
        </w:tc>
        <w:tc>
          <w:tcPr>
            <w:tcW w:w="116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4,6,6-Tetramethyl-3(6H)-pyridin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.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hydroxy-di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5.0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Hydroxy-4',6,7-tri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peretin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.0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pidulin-7-O-(6''-O-p-Coumaroyl)Gluc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.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-Dihydroxy-3',4',5'-tri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laetin 7,8,3',4'-Tetramethyl Ether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.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'-Hydroxy-4,2',3',4'-Tetramethoxychalc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1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Ornithi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smetin-7-O-Neohesperid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.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Asparagi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0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denin D 5-[6''-(3-Hydroxy-3-Methylglutaryl)Glucoside]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.2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,8-Dihydroxy-5,6,4'-tri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-(4-methoxyphenethyl)-N-methylcinnamam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.1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clic 3',5'-Adenylic acid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tides and derivative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0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',4'-Dihydroxy-2,3',6'-Trimethoxychalc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.1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-Amino-4,5-dihydro-1H-imidazole-4-acetic acid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.0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5,7,3'4'-Penta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3.1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2',4'-Trihydroxy-4,3',5',6'-Tetramethoxychalc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7.1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6,7,4'-Tetra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1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Ureidopropionic Acid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0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dachinoid A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.2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kanin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Hydroxy-2',5,8-Trimethoxyflavan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.1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ysoeriol-7-O-rutin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.1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osmetin-7-O-rutin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.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rosillin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3.1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peretin-7-O-neohesperid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.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speretin-7-O-rutin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.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-Seri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s and derivative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.0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'-Hydroxy-3,4,2',3',4',5'-Hexamethoxychalc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.1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onin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1.2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chydri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'-Hydroxyjusticidin C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nans and Coumarin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1.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,6'-Dihydroxy-3,4,2',4'-Tetramethoxychalc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.1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cetylnomilin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.2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rdenin C 5-[6''-(3-Hydroxy-3-Methylglutaryl)Glucoside]gluc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3.2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-Hydroxy-6,7,3',4'-tetramethoxyflavan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1.1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mbuin 5-[6''-(3-Methylglutaconyl)Glucoside]Gluc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1.2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cetin 3,5,7,3'-tetramethyl ether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.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-Dihydroxy-6,3',4',5'-tetra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,3,19-Trihydroxyolean-12-en-28-oic acid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.3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-Hydroxy-3,5,6,8-tetra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9.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acunoic acid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pe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.2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'-Hydroxy-5,6,7-tri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-4-Hydroxycinnamic Acid Methyl Ester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enolic ac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0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6,2',3',4',6'-Hexamethoxyflav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3.1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,7,8,3',4'-Pentamethoxyflavanone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1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'-Deoxy-5'-(methylthio)adenosi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cleotides and derivative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,5-Dihydroxy-4',6,7-Trimethoxyflavano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7.1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,4-Methylenedioxy cinnamyl alcohol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gnans and Coumarin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06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milinic acid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1.2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',4',5,6,7-Pentamethoxyflavanone*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5.1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nephrin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kal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1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eriodictyol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.09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genin-7-O-rutinoside (Isorhoifolin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9.17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methylsinensetin 5-[6''-(3-Hydroxy-3-Methylglutaryl)Glucoside]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5.21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ercetin-3-O-(2''-O-Rhamnosyl)rutinoside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avonoid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7.2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sminoside A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.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33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crocrocin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s</w:t>
            </w:r>
          </w:p>
        </w:tc>
        <w:tc>
          <w:tcPr>
            <w:tcW w:w="11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</w:t>
            </w:r>
          </w:p>
        </w:tc>
        <w:tc>
          <w:tcPr>
            <w:tcW w:w="120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1.1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exact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</w:tbl>
    <w:p>
      <w:pPr>
        <w:widowControl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>
      <w:pPr>
        <w:widowControl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A2109E"/>
    <w:rsid w:val="0A54477F"/>
    <w:rsid w:val="0BCD656A"/>
    <w:rsid w:val="0C775126"/>
    <w:rsid w:val="13AC24A2"/>
    <w:rsid w:val="16CD4E8C"/>
    <w:rsid w:val="22E65527"/>
    <w:rsid w:val="269D2766"/>
    <w:rsid w:val="28C74374"/>
    <w:rsid w:val="28DB3015"/>
    <w:rsid w:val="2B1942E5"/>
    <w:rsid w:val="2D6221AC"/>
    <w:rsid w:val="2EDE19F1"/>
    <w:rsid w:val="2EE0565D"/>
    <w:rsid w:val="32E33E0A"/>
    <w:rsid w:val="35895362"/>
    <w:rsid w:val="3A5E69D2"/>
    <w:rsid w:val="3D0F3EBA"/>
    <w:rsid w:val="3EE13DB5"/>
    <w:rsid w:val="423441AD"/>
    <w:rsid w:val="45C50B85"/>
    <w:rsid w:val="4DAC7573"/>
    <w:rsid w:val="539D0649"/>
    <w:rsid w:val="574511BD"/>
    <w:rsid w:val="58907323"/>
    <w:rsid w:val="593F2779"/>
    <w:rsid w:val="625134E3"/>
    <w:rsid w:val="63737739"/>
    <w:rsid w:val="67D30F67"/>
    <w:rsid w:val="6A083105"/>
    <w:rsid w:val="6A997170"/>
    <w:rsid w:val="70136EED"/>
    <w:rsid w:val="709D104F"/>
    <w:rsid w:val="72DF0305"/>
    <w:rsid w:val="74214194"/>
    <w:rsid w:val="7B36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6:06:00Z</dcterms:created>
  <dc:creator>admin</dc:creator>
  <cp:lastModifiedBy>admin</cp:lastModifiedBy>
  <dcterms:modified xsi:type="dcterms:W3CDTF">2023-06-08T10:2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F1750D6B0AB44B7294CC7F23FB6FBC83</vt:lpwstr>
  </property>
</Properties>
</file>